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8B26C" w14:textId="05998EB1" w:rsidR="00A27292" w:rsidRPr="00A27292" w:rsidRDefault="00960E37" w:rsidP="00A27292">
      <w:pPr>
        <w:jc w:val="left"/>
        <w:rPr>
          <w:rFonts w:ascii="Calibri" w:eastAsiaTheme="minorHAnsi" w:hAnsi="Calibri"/>
          <w:b/>
        </w:rPr>
      </w:pPr>
      <w:r>
        <w:rPr>
          <w:rFonts w:ascii="Calibri" w:eastAsiaTheme="minorHAnsi" w:hAnsi="Calibri"/>
          <w:b/>
        </w:rPr>
        <w:t>Additional file 2</w:t>
      </w:r>
    </w:p>
    <w:p w14:paraId="211A11D9" w14:textId="60635F22" w:rsidR="00A33B83" w:rsidRDefault="00A27292" w:rsidP="00960E37">
      <w:pPr>
        <w:jc w:val="left"/>
        <w:rPr>
          <w:rFonts w:ascii="Calibri" w:eastAsiaTheme="minorHAnsi" w:hAnsi="Calibri"/>
          <w:b/>
        </w:rPr>
      </w:pPr>
      <w:r w:rsidRPr="00A27292">
        <w:rPr>
          <w:rFonts w:ascii="Calibri" w:eastAsiaTheme="minorHAnsi" w:hAnsi="Calibri"/>
          <w:b/>
        </w:rPr>
        <w:t xml:space="preserve">Interview guide for </w:t>
      </w:r>
      <w:r w:rsidR="00960E37">
        <w:rPr>
          <w:rFonts w:ascii="Calibri" w:eastAsiaTheme="minorHAnsi" w:hAnsi="Calibri"/>
          <w:b/>
        </w:rPr>
        <w:t>i</w:t>
      </w:r>
      <w:r w:rsidR="00960E37" w:rsidRPr="00960E37">
        <w:rPr>
          <w:rFonts w:ascii="Calibri" w:eastAsiaTheme="minorHAnsi" w:hAnsi="Calibri"/>
          <w:b/>
        </w:rPr>
        <w:t>nterview</w:t>
      </w:r>
      <w:r w:rsidR="00960E37">
        <w:rPr>
          <w:rFonts w:ascii="Calibri" w:eastAsiaTheme="minorHAnsi" w:hAnsi="Calibri"/>
          <w:b/>
        </w:rPr>
        <w:t>s with</w:t>
      </w:r>
      <w:r w:rsidR="00960E37" w:rsidRPr="00960E37">
        <w:rPr>
          <w:rFonts w:ascii="Calibri" w:eastAsiaTheme="minorHAnsi" w:hAnsi="Calibri"/>
          <w:b/>
        </w:rPr>
        <w:t xml:space="preserve"> carers and health volunteers</w:t>
      </w:r>
    </w:p>
    <w:p w14:paraId="55B011FF" w14:textId="77777777" w:rsidR="00960E37" w:rsidRPr="00A27292" w:rsidRDefault="00960E37" w:rsidP="00960E37">
      <w:pPr>
        <w:jc w:val="left"/>
        <w:rPr>
          <w:rFonts w:ascii="Calibri" w:eastAsiaTheme="minorHAnsi" w:hAnsi="Calibri"/>
        </w:rPr>
      </w:pPr>
    </w:p>
    <w:p w14:paraId="1F7C4B0B" w14:textId="459DA1CC" w:rsidR="007E5722" w:rsidRPr="00A27292" w:rsidRDefault="00730A80" w:rsidP="00A805ED">
      <w:pPr>
        <w:rPr>
          <w:rFonts w:ascii="Calibri" w:eastAsiaTheme="minorHAnsi" w:hAnsi="Calibri"/>
          <w:u w:val="single"/>
        </w:rPr>
      </w:pPr>
      <w:r w:rsidRPr="00A27292">
        <w:rPr>
          <w:rFonts w:ascii="Calibri" w:eastAsiaTheme="minorHAnsi" w:hAnsi="Calibri"/>
          <w:u w:val="single"/>
        </w:rPr>
        <w:t>Introduction</w:t>
      </w:r>
    </w:p>
    <w:p w14:paraId="45F9B104" w14:textId="77777777" w:rsidR="00960E37" w:rsidRPr="00960E37" w:rsidRDefault="00960E37" w:rsidP="00960E37">
      <w:pPr>
        <w:rPr>
          <w:rFonts w:ascii="Calibri" w:eastAsiaTheme="minorHAnsi" w:hAnsi="Calibri"/>
        </w:rPr>
      </w:pPr>
      <w:r w:rsidRPr="00960E37">
        <w:rPr>
          <w:rFonts w:ascii="Calibri" w:eastAsiaTheme="minorHAnsi" w:hAnsi="Calibri"/>
        </w:rPr>
        <w:t>Could you tell me about the relationship with XX?</w:t>
      </w:r>
    </w:p>
    <w:p w14:paraId="1708B92D" w14:textId="062E70E6" w:rsidR="00960E37" w:rsidRPr="00960E37" w:rsidRDefault="00960E37" w:rsidP="00960E37">
      <w:pPr>
        <w:pStyle w:val="a3"/>
        <w:numPr>
          <w:ilvl w:val="0"/>
          <w:numId w:val="21"/>
        </w:numPr>
        <w:ind w:leftChars="0" w:left="284" w:hanging="284"/>
        <w:rPr>
          <w:rFonts w:ascii="Calibri" w:eastAsiaTheme="minorHAnsi" w:hAnsi="Calibri"/>
        </w:rPr>
      </w:pPr>
      <w:r w:rsidRPr="00960E37">
        <w:rPr>
          <w:rFonts w:ascii="Calibri" w:eastAsiaTheme="minorHAnsi" w:hAnsi="Calibri"/>
        </w:rPr>
        <w:t>When did you first meet XX?</w:t>
      </w:r>
    </w:p>
    <w:p w14:paraId="100D4436" w14:textId="4152A5D6" w:rsidR="00960E37" w:rsidRPr="00960E37" w:rsidRDefault="00960E37" w:rsidP="00A805ED">
      <w:pPr>
        <w:pStyle w:val="a3"/>
        <w:numPr>
          <w:ilvl w:val="0"/>
          <w:numId w:val="21"/>
        </w:numPr>
        <w:ind w:leftChars="0" w:left="284" w:hanging="284"/>
        <w:rPr>
          <w:rFonts w:ascii="Calibri" w:eastAsiaTheme="minorHAnsi" w:hAnsi="Calibri"/>
        </w:rPr>
      </w:pPr>
      <w:r w:rsidRPr="00960E37">
        <w:rPr>
          <w:rFonts w:ascii="Calibri" w:eastAsiaTheme="minorHAnsi" w:hAnsi="Calibri"/>
        </w:rPr>
        <w:t>How often do you meet or contact XX recently?</w:t>
      </w:r>
    </w:p>
    <w:p w14:paraId="67FE8F80" w14:textId="77777777" w:rsidR="00960E37" w:rsidRPr="00A27292" w:rsidRDefault="00960E37" w:rsidP="00A805ED">
      <w:pPr>
        <w:rPr>
          <w:rFonts w:ascii="Calibri" w:eastAsiaTheme="minorHAnsi" w:hAnsi="Calibri"/>
          <w:u w:val="single"/>
        </w:rPr>
      </w:pPr>
    </w:p>
    <w:p w14:paraId="47EAB632" w14:textId="37A0EC50" w:rsidR="00730A80" w:rsidRPr="00A27292" w:rsidRDefault="00730A80" w:rsidP="00A805ED">
      <w:pPr>
        <w:rPr>
          <w:rFonts w:ascii="Calibri" w:eastAsiaTheme="minorHAnsi" w:hAnsi="Calibri"/>
          <w:u w:val="single"/>
        </w:rPr>
      </w:pPr>
      <w:r w:rsidRPr="00A27292">
        <w:rPr>
          <w:rFonts w:ascii="Calibri" w:eastAsiaTheme="minorHAnsi" w:hAnsi="Calibri"/>
          <w:u w:val="single"/>
        </w:rPr>
        <w:t xml:space="preserve">Illness onset and </w:t>
      </w:r>
      <w:r w:rsidR="00A33B83" w:rsidRPr="00A27292">
        <w:rPr>
          <w:rFonts w:ascii="Calibri" w:hAnsi="Calibri" w:cs="Times New Roman"/>
          <w:color w:val="000000" w:themeColor="text1"/>
          <w:kern w:val="0"/>
          <w:u w:val="single"/>
        </w:rPr>
        <w:t>coping behaviours</w:t>
      </w:r>
    </w:p>
    <w:p w14:paraId="28CCF006" w14:textId="410F8342" w:rsidR="00960E37" w:rsidRPr="00960E37" w:rsidRDefault="00960E37" w:rsidP="00960E37">
      <w:pPr>
        <w:numPr>
          <w:ilvl w:val="0"/>
          <w:numId w:val="5"/>
        </w:numPr>
        <w:ind w:left="284" w:hanging="284"/>
        <w:rPr>
          <w:rFonts w:ascii="Calibri" w:eastAsiaTheme="minorHAnsi" w:hAnsi="Calibri"/>
        </w:rPr>
      </w:pPr>
      <w:r w:rsidRPr="00960E37">
        <w:rPr>
          <w:rFonts w:ascii="Calibri" w:eastAsiaTheme="minorHAnsi" w:hAnsi="Calibri"/>
        </w:rPr>
        <w:t xml:space="preserve">When did you first notice XX’s </w:t>
      </w:r>
      <w:r>
        <w:rPr>
          <w:rFonts w:ascii="Calibri" w:eastAsiaTheme="minorHAnsi" w:hAnsi="Calibri"/>
        </w:rPr>
        <w:t xml:space="preserve">emotional/ psychological/ </w:t>
      </w:r>
      <w:r w:rsidRPr="00960E37">
        <w:rPr>
          <w:rFonts w:ascii="Calibri" w:eastAsiaTheme="minorHAnsi" w:hAnsi="Calibri"/>
        </w:rPr>
        <w:t>mental health problems? How?</w:t>
      </w:r>
    </w:p>
    <w:p w14:paraId="5920D771" w14:textId="77777777" w:rsidR="00960E37" w:rsidRPr="00960E37" w:rsidRDefault="00960E37" w:rsidP="00960E37">
      <w:pPr>
        <w:numPr>
          <w:ilvl w:val="0"/>
          <w:numId w:val="5"/>
        </w:numPr>
        <w:ind w:left="284" w:hanging="284"/>
        <w:rPr>
          <w:rFonts w:ascii="Calibri" w:eastAsiaTheme="minorHAnsi" w:hAnsi="Calibri"/>
        </w:rPr>
      </w:pPr>
      <w:r w:rsidRPr="00960E37">
        <w:rPr>
          <w:rFonts w:ascii="Calibri" w:eastAsiaTheme="minorHAnsi" w:hAnsi="Calibri"/>
        </w:rPr>
        <w:t>How did you feel?</w:t>
      </w:r>
    </w:p>
    <w:p w14:paraId="5BF5EBE8" w14:textId="77777777" w:rsidR="00960E37" w:rsidRPr="00960E37" w:rsidRDefault="00960E37" w:rsidP="00960E37">
      <w:pPr>
        <w:numPr>
          <w:ilvl w:val="0"/>
          <w:numId w:val="5"/>
        </w:numPr>
        <w:ind w:left="284" w:hanging="284"/>
        <w:rPr>
          <w:rFonts w:ascii="Calibri" w:eastAsiaTheme="minorHAnsi" w:hAnsi="Calibri"/>
        </w:rPr>
      </w:pPr>
      <w:r w:rsidRPr="00960E37">
        <w:rPr>
          <w:rFonts w:ascii="Calibri" w:eastAsiaTheme="minorHAnsi" w:hAnsi="Calibri"/>
        </w:rPr>
        <w:t>What did you say to XX at that time?</w:t>
      </w:r>
    </w:p>
    <w:p w14:paraId="046805AB" w14:textId="3E7D8B94" w:rsidR="00960E37" w:rsidRPr="00960E37" w:rsidRDefault="00960E37" w:rsidP="00960E37">
      <w:pPr>
        <w:numPr>
          <w:ilvl w:val="0"/>
          <w:numId w:val="5"/>
        </w:numPr>
        <w:ind w:left="284" w:hanging="284"/>
        <w:rPr>
          <w:rFonts w:ascii="Calibri" w:eastAsiaTheme="minorHAnsi" w:hAnsi="Calibri"/>
        </w:rPr>
      </w:pPr>
      <w:r w:rsidRPr="00960E37">
        <w:rPr>
          <w:rFonts w:ascii="Calibri" w:eastAsiaTheme="minorHAnsi" w:hAnsi="Calibri"/>
        </w:rPr>
        <w:t xml:space="preserve">What do you think has caused </w:t>
      </w:r>
      <w:r w:rsidR="00E5513C">
        <w:rPr>
          <w:rFonts w:ascii="Calibri" w:eastAsiaTheme="minorHAnsi" w:hAnsi="Calibri"/>
        </w:rPr>
        <w:t xml:space="preserve">XX </w:t>
      </w:r>
      <w:r w:rsidRPr="00960E37">
        <w:rPr>
          <w:rFonts w:ascii="Calibri" w:eastAsiaTheme="minorHAnsi" w:hAnsi="Calibri"/>
        </w:rPr>
        <w:t>these problems?</w:t>
      </w:r>
    </w:p>
    <w:p w14:paraId="2B4F1C9A" w14:textId="77777777" w:rsidR="00960E37" w:rsidRPr="00A27292" w:rsidRDefault="00960E37" w:rsidP="00FE72B0">
      <w:pPr>
        <w:rPr>
          <w:rFonts w:ascii="Calibri" w:eastAsiaTheme="minorHAnsi" w:hAnsi="Calibri"/>
        </w:rPr>
      </w:pPr>
    </w:p>
    <w:p w14:paraId="3F6DFB20" w14:textId="4A2AC445" w:rsidR="00A27292" w:rsidRPr="00A27292" w:rsidRDefault="00A27292" w:rsidP="006C0C08">
      <w:pPr>
        <w:rPr>
          <w:rFonts w:ascii="Calibri" w:eastAsiaTheme="minorHAnsi" w:hAnsi="Calibri"/>
          <w:u w:val="single"/>
        </w:rPr>
      </w:pPr>
      <w:r w:rsidRPr="00A27292">
        <w:rPr>
          <w:rFonts w:ascii="Calibri" w:hAnsi="Calibri" w:cs="Times New Roman"/>
          <w:color w:val="000000" w:themeColor="text1"/>
          <w:kern w:val="0"/>
          <w:u w:val="single"/>
        </w:rPr>
        <w:t>Experiences of being treated negatively</w:t>
      </w:r>
    </w:p>
    <w:p w14:paraId="2B5EB38F" w14:textId="77777777" w:rsidR="00DC2DB1" w:rsidRPr="00DC2DB1" w:rsidRDefault="00DC2DB1" w:rsidP="00F02E5F">
      <w:pPr>
        <w:pStyle w:val="a3"/>
        <w:ind w:leftChars="0" w:left="0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 xml:space="preserve">Now I’d like to ask you about relationships between XX and others before and after XX </w:t>
      </w:r>
      <w:bookmarkStart w:id="0" w:name="_GoBack"/>
      <w:bookmarkEnd w:id="0"/>
      <w:r w:rsidRPr="00DC2DB1">
        <w:rPr>
          <w:rFonts w:ascii="Calibri" w:eastAsiaTheme="minorHAnsi" w:hAnsi="Calibri"/>
        </w:rPr>
        <w:t>started to have these problems. Please answer my questions as far as you know.</w:t>
      </w:r>
    </w:p>
    <w:p w14:paraId="6B1B475E" w14:textId="77777777" w:rsidR="00DC2DB1" w:rsidRPr="00DC2DB1" w:rsidRDefault="00DC2DB1" w:rsidP="00DC2DB1">
      <w:pPr>
        <w:pStyle w:val="a3"/>
        <w:numPr>
          <w:ilvl w:val="0"/>
          <w:numId w:val="18"/>
        </w:numPr>
        <w:ind w:leftChars="0" w:left="283" w:hangingChars="118" w:hanging="283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Have XX’s problems changed relationships between XX and others?</w:t>
      </w:r>
    </w:p>
    <w:p w14:paraId="108DD9DC" w14:textId="77777777" w:rsidR="00DC2DB1" w:rsidRPr="00DC2DB1" w:rsidRDefault="00DC2DB1" w:rsidP="00DC2DB1">
      <w:pPr>
        <w:pStyle w:val="a3"/>
        <w:numPr>
          <w:ilvl w:val="0"/>
          <w:numId w:val="12"/>
        </w:numPr>
        <w:ind w:leftChars="0" w:left="283" w:hangingChars="118" w:hanging="283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What has changed?</w:t>
      </w:r>
    </w:p>
    <w:p w14:paraId="2CEB9860" w14:textId="77777777" w:rsidR="00DC2DB1" w:rsidRPr="00DC2DB1" w:rsidRDefault="00DC2DB1" w:rsidP="00DC2DB1">
      <w:pPr>
        <w:pStyle w:val="a3"/>
        <w:numPr>
          <w:ilvl w:val="0"/>
          <w:numId w:val="12"/>
        </w:numPr>
        <w:ind w:leftChars="0" w:left="283" w:hangingChars="118" w:hanging="283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Can you give me examples? (How is it now? How was it before these problems started?)</w:t>
      </w:r>
    </w:p>
    <w:p w14:paraId="65417157" w14:textId="77777777" w:rsidR="00DC2DB1" w:rsidRPr="00DC2DB1" w:rsidRDefault="00DC2DB1" w:rsidP="00DC2DB1">
      <w:pPr>
        <w:pStyle w:val="a3"/>
        <w:numPr>
          <w:ilvl w:val="0"/>
          <w:numId w:val="12"/>
        </w:numPr>
        <w:ind w:leftChars="0" w:left="283" w:hangingChars="118" w:hanging="283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Do others(</w:t>
      </w:r>
      <w:r w:rsidRPr="00DC2DB1">
        <w:rPr>
          <w:rFonts w:ascii="Calibri" w:eastAsiaTheme="minorHAnsi" w:hAnsi="Calibri" w:hint="eastAsia"/>
        </w:rPr>
        <w:t>※</w:t>
      </w:r>
      <w:r w:rsidRPr="00DC2DB1">
        <w:rPr>
          <w:rFonts w:ascii="Calibri" w:eastAsiaTheme="minorHAnsi" w:hAnsi="Calibri"/>
        </w:rPr>
        <w:t>) know about XX’s problems?</w:t>
      </w:r>
    </w:p>
    <w:p w14:paraId="1AA607F9" w14:textId="77777777" w:rsidR="00DC2DB1" w:rsidRPr="00DC2DB1" w:rsidRDefault="00DC2DB1" w:rsidP="00DC2DB1">
      <w:pPr>
        <w:pStyle w:val="a3"/>
        <w:numPr>
          <w:ilvl w:val="0"/>
          <w:numId w:val="9"/>
        </w:numPr>
        <w:ind w:leftChars="0" w:left="283" w:hangingChars="118" w:hanging="283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Do you think XX prefers some people not to know? Who should not know? Why?</w:t>
      </w:r>
    </w:p>
    <w:p w14:paraId="6E8CAE7A" w14:textId="77777777" w:rsidR="00DC2DB1" w:rsidRPr="00DC2DB1" w:rsidRDefault="00DC2DB1" w:rsidP="00DC2DB1">
      <w:pPr>
        <w:pStyle w:val="a3"/>
        <w:numPr>
          <w:ilvl w:val="0"/>
          <w:numId w:val="9"/>
        </w:numPr>
        <w:ind w:leftChars="0" w:left="283" w:hangingChars="118" w:hanging="283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How do others treat XX? Can you give me examples?</w:t>
      </w:r>
    </w:p>
    <w:p w14:paraId="260E620D" w14:textId="77777777" w:rsidR="00DC2DB1" w:rsidRPr="00DC2DB1" w:rsidRDefault="00DC2DB1" w:rsidP="00DC2DB1">
      <w:pPr>
        <w:pStyle w:val="a3"/>
        <w:numPr>
          <w:ilvl w:val="0"/>
          <w:numId w:val="12"/>
        </w:numPr>
        <w:ind w:leftChars="0" w:left="283" w:hangingChars="118" w:hanging="283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How do you think XX feels about it?</w:t>
      </w:r>
    </w:p>
    <w:p w14:paraId="10D45D93" w14:textId="77777777" w:rsidR="00DC2DB1" w:rsidRPr="00DC2DB1" w:rsidRDefault="00DC2DB1" w:rsidP="00DC2DB1">
      <w:pPr>
        <w:pStyle w:val="a3"/>
        <w:numPr>
          <w:ilvl w:val="0"/>
          <w:numId w:val="12"/>
        </w:numPr>
        <w:ind w:leftChars="0" w:left="283" w:hangingChars="118" w:hanging="283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How do you think XX would like ___ treat him/her?</w:t>
      </w:r>
    </w:p>
    <w:p w14:paraId="3E168381" w14:textId="77777777" w:rsidR="00DC2DB1" w:rsidRPr="00DC2DB1" w:rsidRDefault="00DC2DB1" w:rsidP="00DC2DB1">
      <w:pPr>
        <w:pStyle w:val="a3"/>
        <w:numPr>
          <w:ilvl w:val="0"/>
          <w:numId w:val="23"/>
        </w:numPr>
        <w:ind w:leftChars="0" w:left="283" w:hangingChars="118" w:hanging="283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If it seems difficult to answer these questions, raise the following relating people as examples.</w:t>
      </w:r>
    </w:p>
    <w:p w14:paraId="00BFC110" w14:textId="77777777" w:rsidR="00DC2DB1" w:rsidRPr="00DC2DB1" w:rsidRDefault="00DC2DB1" w:rsidP="00DC2DB1">
      <w:pPr>
        <w:pStyle w:val="a3"/>
        <w:numPr>
          <w:ilvl w:val="0"/>
          <w:numId w:val="16"/>
        </w:numPr>
        <w:ind w:leftChars="0" w:left="283" w:hangingChars="118" w:hanging="283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Family members</w:t>
      </w:r>
    </w:p>
    <w:p w14:paraId="575E2414" w14:textId="77777777" w:rsidR="00DC2DB1" w:rsidRPr="00DC2DB1" w:rsidRDefault="00DC2DB1" w:rsidP="00DC2DB1">
      <w:pPr>
        <w:pStyle w:val="a3"/>
        <w:numPr>
          <w:ilvl w:val="0"/>
          <w:numId w:val="16"/>
        </w:numPr>
        <w:ind w:leftChars="0" w:left="283" w:hangingChars="118" w:hanging="283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Relatives</w:t>
      </w:r>
    </w:p>
    <w:p w14:paraId="519B05FB" w14:textId="77777777" w:rsidR="00DC2DB1" w:rsidRPr="00DC2DB1" w:rsidRDefault="00DC2DB1" w:rsidP="00DC2DB1">
      <w:pPr>
        <w:pStyle w:val="a3"/>
        <w:numPr>
          <w:ilvl w:val="0"/>
          <w:numId w:val="16"/>
        </w:numPr>
        <w:ind w:leftChars="0" w:left="283" w:hangingChars="118" w:hanging="283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Friends</w:t>
      </w:r>
    </w:p>
    <w:p w14:paraId="43415702" w14:textId="77777777" w:rsidR="00DC2DB1" w:rsidRPr="00DC2DB1" w:rsidRDefault="00DC2DB1" w:rsidP="00DC2DB1">
      <w:pPr>
        <w:pStyle w:val="a3"/>
        <w:numPr>
          <w:ilvl w:val="0"/>
          <w:numId w:val="16"/>
        </w:numPr>
        <w:ind w:leftChars="0" w:left="283" w:hangingChars="118" w:hanging="283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Intimate partner</w:t>
      </w:r>
    </w:p>
    <w:p w14:paraId="3CB3C5FD" w14:textId="77777777" w:rsidR="00DC2DB1" w:rsidRPr="00DC2DB1" w:rsidRDefault="00DC2DB1" w:rsidP="00DC2DB1">
      <w:pPr>
        <w:pStyle w:val="a3"/>
        <w:numPr>
          <w:ilvl w:val="0"/>
          <w:numId w:val="16"/>
        </w:numPr>
        <w:ind w:leftChars="0" w:left="283" w:hangingChars="118" w:hanging="283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lastRenderedPageBreak/>
        <w:t>Colleagues</w:t>
      </w:r>
    </w:p>
    <w:p w14:paraId="57BF41B7" w14:textId="77777777" w:rsidR="00DC2DB1" w:rsidRPr="00DC2DB1" w:rsidRDefault="00DC2DB1" w:rsidP="00DC2DB1">
      <w:pPr>
        <w:pStyle w:val="a3"/>
        <w:numPr>
          <w:ilvl w:val="0"/>
          <w:numId w:val="16"/>
        </w:numPr>
        <w:ind w:leftChars="0" w:left="283" w:hangingChars="118" w:hanging="283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Neighbors</w:t>
      </w:r>
    </w:p>
    <w:p w14:paraId="5F48FC45" w14:textId="77777777" w:rsidR="00DC2DB1" w:rsidRPr="00DC2DB1" w:rsidRDefault="00DC2DB1" w:rsidP="00DC2DB1">
      <w:pPr>
        <w:pStyle w:val="a3"/>
        <w:numPr>
          <w:ilvl w:val="0"/>
          <w:numId w:val="16"/>
        </w:numPr>
        <w:ind w:leftChars="0" w:left="283" w:hangingChars="118" w:hanging="283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 xml:space="preserve">People at church, temple, </w:t>
      </w:r>
      <w:r w:rsidRPr="00DC2DB1">
        <w:rPr>
          <w:rFonts w:ascii="Calibri" w:eastAsiaTheme="minorHAnsi" w:hAnsi="Calibri" w:hint="eastAsia"/>
        </w:rPr>
        <w:t>m</w:t>
      </w:r>
      <w:r w:rsidRPr="00DC2DB1">
        <w:rPr>
          <w:rFonts w:ascii="Calibri" w:eastAsiaTheme="minorHAnsi" w:hAnsi="Calibri"/>
        </w:rPr>
        <w:t>osque</w:t>
      </w:r>
    </w:p>
    <w:p w14:paraId="0E02C766" w14:textId="77777777" w:rsidR="00DC2DB1" w:rsidRPr="00DC2DB1" w:rsidRDefault="00DC2DB1" w:rsidP="00DC2DB1">
      <w:pPr>
        <w:pStyle w:val="a3"/>
        <w:numPr>
          <w:ilvl w:val="0"/>
          <w:numId w:val="16"/>
        </w:numPr>
        <w:ind w:leftChars="0" w:left="283" w:hangingChars="118" w:hanging="283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People in street or on bus</w:t>
      </w:r>
    </w:p>
    <w:p w14:paraId="1BA84FDA" w14:textId="77777777" w:rsidR="00DC2DB1" w:rsidRPr="00DC2DB1" w:rsidRDefault="00DC2DB1" w:rsidP="00DC2DB1">
      <w:pPr>
        <w:pStyle w:val="a3"/>
        <w:numPr>
          <w:ilvl w:val="0"/>
          <w:numId w:val="16"/>
        </w:numPr>
        <w:ind w:leftChars="0" w:left="283" w:hangingChars="118" w:hanging="283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Health care providers</w:t>
      </w:r>
    </w:p>
    <w:p w14:paraId="034B2D02" w14:textId="77777777" w:rsidR="000C70DD" w:rsidRPr="00A27292" w:rsidRDefault="000C70DD" w:rsidP="000C70DD">
      <w:pPr>
        <w:pStyle w:val="a3"/>
        <w:ind w:leftChars="0" w:left="480"/>
        <w:rPr>
          <w:rFonts w:ascii="Calibri" w:eastAsiaTheme="minorHAnsi" w:hAnsi="Calibri"/>
        </w:rPr>
      </w:pPr>
    </w:p>
    <w:p w14:paraId="2D25F570" w14:textId="47D62F2E" w:rsidR="00A27292" w:rsidRPr="00A27292" w:rsidRDefault="00A27292" w:rsidP="00A27292">
      <w:pPr>
        <w:rPr>
          <w:rFonts w:ascii="Calibri" w:eastAsiaTheme="minorHAnsi" w:hAnsi="Calibri"/>
          <w:u w:val="single"/>
        </w:rPr>
      </w:pPr>
      <w:r w:rsidRPr="00A27292">
        <w:rPr>
          <w:rFonts w:ascii="Calibri" w:hAnsi="Calibri" w:cs="Times New Roman"/>
          <w:color w:val="000000" w:themeColor="text1"/>
          <w:kern w:val="0"/>
          <w:u w:val="single"/>
        </w:rPr>
        <w:t>Activities people with mental health problems gave up</w:t>
      </w:r>
    </w:p>
    <w:p w14:paraId="0FF64034" w14:textId="77777777" w:rsidR="00DC2DB1" w:rsidRPr="00DC2DB1" w:rsidRDefault="00DC2DB1" w:rsidP="00DC2DB1">
      <w:pPr>
        <w:numPr>
          <w:ilvl w:val="0"/>
          <w:numId w:val="15"/>
        </w:numPr>
        <w:ind w:left="284" w:hanging="284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Have others discouraged or stopped XX from doing something because of XX’s problems?</w:t>
      </w:r>
    </w:p>
    <w:p w14:paraId="7509C6D5" w14:textId="77777777" w:rsidR="00DC2DB1" w:rsidRPr="00DC2DB1" w:rsidRDefault="00DC2DB1" w:rsidP="00DC2DB1">
      <w:pPr>
        <w:numPr>
          <w:ilvl w:val="0"/>
          <w:numId w:val="15"/>
        </w:numPr>
        <w:ind w:left="284" w:hanging="284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 xml:space="preserve">Can you give me examples? </w:t>
      </w:r>
    </w:p>
    <w:p w14:paraId="131DBF36" w14:textId="77777777" w:rsidR="00DC2DB1" w:rsidRPr="00DC2DB1" w:rsidRDefault="00DC2DB1" w:rsidP="00DC2DB1">
      <w:pPr>
        <w:numPr>
          <w:ilvl w:val="0"/>
          <w:numId w:val="15"/>
        </w:numPr>
        <w:ind w:left="284" w:hanging="284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How did XX feel about it?</w:t>
      </w:r>
    </w:p>
    <w:p w14:paraId="773D2865" w14:textId="77777777" w:rsidR="00DC2DB1" w:rsidRPr="00DC2DB1" w:rsidRDefault="00DC2DB1" w:rsidP="00DC2DB1">
      <w:pPr>
        <w:ind w:left="284" w:hanging="284"/>
        <w:rPr>
          <w:rFonts w:ascii="Calibri" w:eastAsiaTheme="minorHAnsi" w:hAnsi="Calibri"/>
        </w:rPr>
      </w:pPr>
    </w:p>
    <w:p w14:paraId="0043AA39" w14:textId="77777777" w:rsidR="00DC2DB1" w:rsidRPr="00DC2DB1" w:rsidRDefault="00DC2DB1" w:rsidP="00DC2DB1">
      <w:pPr>
        <w:numPr>
          <w:ilvl w:val="0"/>
          <w:numId w:val="15"/>
        </w:numPr>
        <w:ind w:left="284" w:hanging="284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Have others encouraged or persuade XX to do something because of XX’s problems?</w:t>
      </w:r>
    </w:p>
    <w:p w14:paraId="3EE6062D" w14:textId="77777777" w:rsidR="00DC2DB1" w:rsidRPr="00DC2DB1" w:rsidRDefault="00DC2DB1" w:rsidP="00DC2DB1">
      <w:pPr>
        <w:numPr>
          <w:ilvl w:val="0"/>
          <w:numId w:val="15"/>
        </w:numPr>
        <w:ind w:left="284" w:hanging="284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 xml:space="preserve">Can you give me examples? </w:t>
      </w:r>
    </w:p>
    <w:p w14:paraId="1987D267" w14:textId="77777777" w:rsidR="00DC2DB1" w:rsidRPr="00DC2DB1" w:rsidRDefault="00DC2DB1" w:rsidP="00DC2DB1">
      <w:pPr>
        <w:numPr>
          <w:ilvl w:val="0"/>
          <w:numId w:val="15"/>
        </w:numPr>
        <w:ind w:left="284" w:hanging="284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How did XX feel about it?</w:t>
      </w:r>
    </w:p>
    <w:p w14:paraId="0A9F8A6B" w14:textId="77777777" w:rsidR="00DC2DB1" w:rsidRPr="00DC2DB1" w:rsidRDefault="00DC2DB1" w:rsidP="00DC2DB1">
      <w:pPr>
        <w:ind w:left="284" w:hanging="284"/>
        <w:rPr>
          <w:rFonts w:ascii="Calibri" w:eastAsiaTheme="minorHAnsi" w:hAnsi="Calibri"/>
        </w:rPr>
      </w:pPr>
    </w:p>
    <w:p w14:paraId="258DEBE9" w14:textId="77777777" w:rsidR="00DC2DB1" w:rsidRPr="00DC2DB1" w:rsidRDefault="00DC2DB1" w:rsidP="00DC2DB1">
      <w:pPr>
        <w:numPr>
          <w:ilvl w:val="0"/>
          <w:numId w:val="15"/>
        </w:numPr>
        <w:ind w:left="284" w:hanging="284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Has XX ever hesitated or gave up doing something because of XX’s problems?</w:t>
      </w:r>
    </w:p>
    <w:p w14:paraId="50A01698" w14:textId="77777777" w:rsidR="00DC2DB1" w:rsidRPr="00DC2DB1" w:rsidRDefault="00DC2DB1" w:rsidP="00DC2DB1">
      <w:pPr>
        <w:numPr>
          <w:ilvl w:val="0"/>
          <w:numId w:val="15"/>
        </w:numPr>
        <w:ind w:left="284" w:hanging="284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Can you give me examples?</w:t>
      </w:r>
    </w:p>
    <w:p w14:paraId="288FB3F7" w14:textId="77777777" w:rsidR="00DC2DB1" w:rsidRPr="00DC2DB1" w:rsidRDefault="00DC2DB1" w:rsidP="00DC2DB1">
      <w:pPr>
        <w:numPr>
          <w:ilvl w:val="0"/>
          <w:numId w:val="15"/>
        </w:numPr>
        <w:ind w:left="284" w:hanging="284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How did XX feel about it?</w:t>
      </w:r>
    </w:p>
    <w:p w14:paraId="2BF7D00A" w14:textId="77777777" w:rsidR="00DC2DB1" w:rsidRPr="00DC2DB1" w:rsidRDefault="00DC2DB1" w:rsidP="00DC2DB1">
      <w:pPr>
        <w:ind w:left="426" w:hanging="426"/>
        <w:rPr>
          <w:rFonts w:ascii="Calibri" w:eastAsiaTheme="minorHAnsi" w:hAnsi="Calibri"/>
        </w:rPr>
      </w:pPr>
    </w:p>
    <w:p w14:paraId="5CF4EA25" w14:textId="77777777" w:rsidR="00DC2DB1" w:rsidRPr="00DC2DB1" w:rsidRDefault="00DC2DB1" w:rsidP="00DC2DB1">
      <w:pPr>
        <w:numPr>
          <w:ilvl w:val="0"/>
          <w:numId w:val="19"/>
        </w:numPr>
        <w:ind w:left="426" w:hanging="426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If it seems difficult to answer, raise the following life domains as examples.</w:t>
      </w:r>
    </w:p>
    <w:p w14:paraId="3AC77777" w14:textId="77777777" w:rsidR="00DC2DB1" w:rsidRPr="00DC2DB1" w:rsidRDefault="00DC2DB1" w:rsidP="00DC2DB1">
      <w:pPr>
        <w:ind w:left="426" w:hanging="426"/>
        <w:rPr>
          <w:rFonts w:ascii="Calibri" w:eastAsiaTheme="minorHAnsi" w:hAnsi="Calibri"/>
        </w:rPr>
      </w:pPr>
      <w:r w:rsidRPr="00DC2DB1">
        <w:rPr>
          <w:rFonts w:ascii="Calibri" w:eastAsiaTheme="minorHAnsi" w:hAnsi="Calibri" w:hint="eastAsia"/>
        </w:rPr>
        <w:t xml:space="preserve">　　</w:t>
      </w:r>
      <w:r w:rsidRPr="00DC2DB1">
        <w:rPr>
          <w:rFonts w:ascii="Calibri" w:eastAsiaTheme="minorHAnsi" w:hAnsi="Calibri"/>
        </w:rPr>
        <w:t>Probe for life domains:</w:t>
      </w:r>
    </w:p>
    <w:p w14:paraId="113EEAE6" w14:textId="77777777" w:rsidR="00DC2DB1" w:rsidRPr="00DC2DB1" w:rsidRDefault="00DC2DB1" w:rsidP="00DC2DB1">
      <w:pPr>
        <w:numPr>
          <w:ilvl w:val="0"/>
          <w:numId w:val="16"/>
        </w:numPr>
        <w:ind w:left="426" w:hanging="426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Life at home (housekeeping, earning money, parenting, decision making, meeting visitors, going out, doing religious rituals)</w:t>
      </w:r>
    </w:p>
    <w:p w14:paraId="35C624CA" w14:textId="77777777" w:rsidR="00DC2DB1" w:rsidRPr="00DC2DB1" w:rsidRDefault="00DC2DB1" w:rsidP="00DC2DB1">
      <w:pPr>
        <w:numPr>
          <w:ilvl w:val="0"/>
          <w:numId w:val="16"/>
        </w:numPr>
        <w:ind w:left="426" w:hanging="426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Gatherings with relatives (seeing them, attending family celebrations)</w:t>
      </w:r>
    </w:p>
    <w:p w14:paraId="0D7E2BCF" w14:textId="77777777" w:rsidR="00DC2DB1" w:rsidRPr="00DC2DB1" w:rsidRDefault="00DC2DB1" w:rsidP="00DC2DB1">
      <w:pPr>
        <w:numPr>
          <w:ilvl w:val="0"/>
          <w:numId w:val="16"/>
        </w:numPr>
        <w:ind w:left="426" w:hanging="426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Friendships (getting in touch with them, joining recreational activities)</w:t>
      </w:r>
    </w:p>
    <w:p w14:paraId="3C63502F" w14:textId="77777777" w:rsidR="00DC2DB1" w:rsidRPr="00DC2DB1" w:rsidRDefault="00DC2DB1" w:rsidP="00DC2DB1">
      <w:pPr>
        <w:numPr>
          <w:ilvl w:val="0"/>
          <w:numId w:val="16"/>
        </w:numPr>
        <w:ind w:left="426" w:hanging="426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Marriage (getting married/divorced)</w:t>
      </w:r>
    </w:p>
    <w:p w14:paraId="4907E674" w14:textId="77777777" w:rsidR="00DC2DB1" w:rsidRPr="00DC2DB1" w:rsidRDefault="00DC2DB1" w:rsidP="00DC2DB1">
      <w:pPr>
        <w:numPr>
          <w:ilvl w:val="0"/>
          <w:numId w:val="16"/>
        </w:numPr>
        <w:ind w:left="426" w:hanging="426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Education/ work (joining a school, keeping a job, finding a job)</w:t>
      </w:r>
    </w:p>
    <w:p w14:paraId="4F20BFA4" w14:textId="77777777" w:rsidR="00DC2DB1" w:rsidRPr="00DC2DB1" w:rsidRDefault="00DC2DB1" w:rsidP="00DC2DB1">
      <w:pPr>
        <w:numPr>
          <w:ilvl w:val="0"/>
          <w:numId w:val="16"/>
        </w:numPr>
        <w:ind w:left="426" w:hanging="426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Politics (voting, attending political activities)</w:t>
      </w:r>
    </w:p>
    <w:p w14:paraId="3664C5B4" w14:textId="77777777" w:rsidR="00DC2DB1" w:rsidRPr="00DC2DB1" w:rsidRDefault="00DC2DB1" w:rsidP="00DC2DB1">
      <w:pPr>
        <w:numPr>
          <w:ilvl w:val="0"/>
          <w:numId w:val="16"/>
        </w:numPr>
        <w:ind w:left="426" w:hanging="426"/>
        <w:rPr>
          <w:rFonts w:ascii="Calibri" w:eastAsiaTheme="minorHAnsi" w:hAnsi="Calibri"/>
        </w:rPr>
      </w:pPr>
      <w:r w:rsidRPr="00DC2DB1">
        <w:rPr>
          <w:rFonts w:ascii="Calibri" w:eastAsiaTheme="minorHAnsi" w:hAnsi="Calibri"/>
        </w:rPr>
        <w:t>Activities in neighborhood (attending community gatherings, religious worships)</w:t>
      </w:r>
    </w:p>
    <w:p w14:paraId="0F33A795" w14:textId="77777777" w:rsidR="00DC2DB1" w:rsidRDefault="00DC2DB1" w:rsidP="004148B9">
      <w:pPr>
        <w:rPr>
          <w:rFonts w:ascii="Calibri" w:eastAsiaTheme="minorHAnsi" w:hAnsi="Calibri"/>
          <w:u w:val="single"/>
        </w:rPr>
      </w:pPr>
    </w:p>
    <w:p w14:paraId="052F1BA0" w14:textId="00660B71" w:rsidR="00CF057B" w:rsidRPr="00A27292" w:rsidRDefault="00DC4E3A" w:rsidP="004148B9">
      <w:pPr>
        <w:rPr>
          <w:rFonts w:ascii="Calibri" w:eastAsiaTheme="minorHAnsi" w:hAnsi="Calibri"/>
          <w:u w:val="single"/>
        </w:rPr>
      </w:pPr>
      <w:r w:rsidRPr="00A27292">
        <w:rPr>
          <w:rFonts w:ascii="Calibri" w:eastAsiaTheme="minorHAnsi" w:hAnsi="Calibri"/>
          <w:u w:val="single"/>
        </w:rPr>
        <w:t>Closing questions</w:t>
      </w:r>
    </w:p>
    <w:p w14:paraId="65D19B88" w14:textId="77777777" w:rsidR="00DC4E3A" w:rsidRPr="00A27292" w:rsidRDefault="00DC4E3A" w:rsidP="00DC4E3A">
      <w:pPr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 xml:space="preserve">We have reached the end of the interview. </w:t>
      </w:r>
    </w:p>
    <w:p w14:paraId="005FF46E" w14:textId="35489410" w:rsidR="00DC4E3A" w:rsidRPr="00A27292" w:rsidRDefault="00DC4E3A" w:rsidP="00DC4E3A">
      <w:pPr>
        <w:pStyle w:val="a3"/>
        <w:numPr>
          <w:ilvl w:val="0"/>
          <w:numId w:val="10"/>
        </w:numPr>
        <w:ind w:leftChars="0" w:left="284" w:hanging="284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Is there anything more you’d like to tell me that we have not already discussed?</w:t>
      </w:r>
    </w:p>
    <w:p w14:paraId="7C30DAA0" w14:textId="7E4B06BB" w:rsidR="00DC4E3A" w:rsidRPr="00A27292" w:rsidRDefault="00DC4E3A" w:rsidP="00DC4E3A">
      <w:pPr>
        <w:pStyle w:val="a3"/>
        <w:numPr>
          <w:ilvl w:val="0"/>
          <w:numId w:val="10"/>
        </w:numPr>
        <w:ind w:leftChars="0" w:left="284" w:hanging="284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Do you have any questions about anything we discussed?</w:t>
      </w:r>
    </w:p>
    <w:p w14:paraId="1F4E3530" w14:textId="77777777" w:rsidR="00DC4E3A" w:rsidRPr="00A27292" w:rsidRDefault="00DC4E3A" w:rsidP="00DC4E3A">
      <w:pPr>
        <w:pStyle w:val="a3"/>
        <w:ind w:leftChars="0" w:left="284"/>
        <w:rPr>
          <w:rFonts w:ascii="Calibri" w:eastAsiaTheme="minorHAnsi" w:hAnsi="Calibri"/>
        </w:rPr>
      </w:pPr>
    </w:p>
    <w:p w14:paraId="19C02A13" w14:textId="4CB896B0" w:rsidR="00DC4E3A" w:rsidRPr="00A27292" w:rsidRDefault="00DC4E3A" w:rsidP="00DC4E3A">
      <w:pPr>
        <w:jc w:val="left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 xml:space="preserve">Thank you again for your time and for allowing me to talk to you. </w:t>
      </w:r>
    </w:p>
    <w:sectPr w:rsidR="00DC4E3A" w:rsidRPr="00A27292" w:rsidSect="005712C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05A3CF" w14:textId="77777777" w:rsidR="00196EF4" w:rsidRDefault="00196EF4" w:rsidP="00334E0B">
      <w:r>
        <w:separator/>
      </w:r>
    </w:p>
  </w:endnote>
  <w:endnote w:type="continuationSeparator" w:id="0">
    <w:p w14:paraId="0BF8DD8D" w14:textId="77777777" w:rsidR="00196EF4" w:rsidRDefault="00196EF4" w:rsidP="00334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97554C" w14:textId="77777777" w:rsidR="00C25E41" w:rsidRDefault="00C25E41" w:rsidP="00AE7F6C">
    <w:pPr>
      <w:pStyle w:val="a6"/>
      <w:framePr w:wrap="none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6A2B8C7" w14:textId="77777777" w:rsidR="00C25E41" w:rsidRDefault="00C25E41" w:rsidP="00C25E41">
    <w:pPr>
      <w:pStyle w:val="a6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16717C" w14:textId="77777777" w:rsidR="00C25E41" w:rsidRDefault="00C25E41" w:rsidP="00AE7F6C">
    <w:pPr>
      <w:pStyle w:val="a6"/>
      <w:framePr w:wrap="none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196EF4">
      <w:rPr>
        <w:rStyle w:val="a8"/>
        <w:noProof/>
      </w:rPr>
      <w:t>1</w:t>
    </w:r>
    <w:r>
      <w:rPr>
        <w:rStyle w:val="a8"/>
      </w:rPr>
      <w:fldChar w:fldCharType="end"/>
    </w:r>
  </w:p>
  <w:p w14:paraId="41CDDFFB" w14:textId="77777777" w:rsidR="00C25E41" w:rsidRDefault="00C25E41" w:rsidP="00C25E41">
    <w:pPr>
      <w:pStyle w:val="a6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CCC85C" w14:textId="77777777" w:rsidR="0045433A" w:rsidRDefault="0045433A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4D58FC" w14:textId="77777777" w:rsidR="00196EF4" w:rsidRDefault="00196EF4" w:rsidP="00334E0B">
      <w:r>
        <w:separator/>
      </w:r>
    </w:p>
  </w:footnote>
  <w:footnote w:type="continuationSeparator" w:id="0">
    <w:p w14:paraId="02C98547" w14:textId="77777777" w:rsidR="00196EF4" w:rsidRDefault="00196EF4" w:rsidP="00334E0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6B85C5" w14:textId="77777777" w:rsidR="0045433A" w:rsidRDefault="0045433A">
    <w:pPr>
      <w:pStyle w:val="a4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DE570A" w14:textId="6C099AA5" w:rsidR="008E600D" w:rsidRPr="0045433A" w:rsidRDefault="008E600D" w:rsidP="008E600D">
    <w:pPr>
      <w:pStyle w:val="a4"/>
      <w:wordWrap w:val="0"/>
      <w:jc w:val="right"/>
      <w:rPr>
        <w:sz w:val="22"/>
        <w:szCs w:val="22"/>
        <w:bdr w:val="single" w:sz="4" w:space="0" w:color="auto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EC9AD2" w14:textId="77777777" w:rsidR="0045433A" w:rsidRDefault="0045433A">
    <w:pPr>
      <w:pStyle w:val="a4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A9414E"/>
    <w:multiLevelType w:val="hybridMultilevel"/>
    <w:tmpl w:val="3AFE7DE6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0D8012D1"/>
    <w:multiLevelType w:val="hybridMultilevel"/>
    <w:tmpl w:val="D74C080A"/>
    <w:lvl w:ilvl="0" w:tplc="1B305D46">
      <w:start w:val="1"/>
      <w:numFmt w:val="decimalFullWidth"/>
      <w:lvlText w:val="%1）"/>
      <w:lvlJc w:val="left"/>
      <w:pPr>
        <w:ind w:left="96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00" w:hanging="48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7" w:tentative="1">
      <w:start w:val="1"/>
      <w:numFmt w:val="aiueoFullWidth"/>
      <w:lvlText w:val="(%5)"/>
      <w:lvlJc w:val="left"/>
      <w:pPr>
        <w:ind w:left="2640" w:hanging="480"/>
      </w:pPr>
    </w:lvl>
    <w:lvl w:ilvl="5" w:tplc="04090011" w:tentative="1">
      <w:start w:val="1"/>
      <w:numFmt w:val="decimalEnclosedCircle"/>
      <w:lvlText w:val="%6"/>
      <w:lvlJc w:val="lef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7" w:tentative="1">
      <w:start w:val="1"/>
      <w:numFmt w:val="aiueoFullWidth"/>
      <w:lvlText w:val="(%8)"/>
      <w:lvlJc w:val="left"/>
      <w:pPr>
        <w:ind w:left="4080" w:hanging="480"/>
      </w:pPr>
    </w:lvl>
    <w:lvl w:ilvl="8" w:tplc="04090011" w:tentative="1">
      <w:start w:val="1"/>
      <w:numFmt w:val="decimalEnclosedCircle"/>
      <w:lvlText w:val="%9"/>
      <w:lvlJc w:val="left"/>
      <w:pPr>
        <w:ind w:left="4560" w:hanging="480"/>
      </w:pPr>
    </w:lvl>
  </w:abstractNum>
  <w:abstractNum w:abstractNumId="3">
    <w:nsid w:val="10CC1671"/>
    <w:multiLevelType w:val="hybridMultilevel"/>
    <w:tmpl w:val="30F8F552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13765A41"/>
    <w:multiLevelType w:val="hybridMultilevel"/>
    <w:tmpl w:val="02748080"/>
    <w:lvl w:ilvl="0" w:tplc="24AAED08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2A314EB0"/>
    <w:multiLevelType w:val="hybridMultilevel"/>
    <w:tmpl w:val="F6CEF700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30C7787B"/>
    <w:multiLevelType w:val="hybridMultilevel"/>
    <w:tmpl w:val="91B0B4FC"/>
    <w:lvl w:ilvl="0" w:tplc="D7C0708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>
    <w:nsid w:val="32581281"/>
    <w:multiLevelType w:val="hybridMultilevel"/>
    <w:tmpl w:val="1550FE1E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36C8430F"/>
    <w:multiLevelType w:val="hybridMultilevel"/>
    <w:tmpl w:val="A63A804C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3A0B0632"/>
    <w:multiLevelType w:val="hybridMultilevel"/>
    <w:tmpl w:val="C84E0B58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3C640A0A"/>
    <w:multiLevelType w:val="hybridMultilevel"/>
    <w:tmpl w:val="5E24029C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3EAD316A"/>
    <w:multiLevelType w:val="hybridMultilevel"/>
    <w:tmpl w:val="36BE9EF8"/>
    <w:lvl w:ilvl="0" w:tplc="365CB0EE">
      <w:numFmt w:val="bullet"/>
      <w:lvlText w:val="•"/>
      <w:lvlJc w:val="left"/>
      <w:pPr>
        <w:ind w:left="960" w:hanging="9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>
    <w:nsid w:val="3F8507F1"/>
    <w:multiLevelType w:val="hybridMultilevel"/>
    <w:tmpl w:val="C49C2556"/>
    <w:lvl w:ilvl="0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44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8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2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3">
    <w:nsid w:val="420A44CE"/>
    <w:multiLevelType w:val="hybridMultilevel"/>
    <w:tmpl w:val="6AD4C9E4"/>
    <w:lvl w:ilvl="0" w:tplc="D214CE42">
      <w:start w:val="3"/>
      <w:numFmt w:val="bullet"/>
      <w:lvlText w:val="※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49C85100"/>
    <w:multiLevelType w:val="hybridMultilevel"/>
    <w:tmpl w:val="118C88B8"/>
    <w:lvl w:ilvl="0" w:tplc="4DAC1CCC">
      <w:start w:val="1"/>
      <w:numFmt w:val="decimalFullWidth"/>
      <w:lvlText w:val="%1）"/>
      <w:lvlJc w:val="left"/>
      <w:pPr>
        <w:ind w:left="72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>
    <w:nsid w:val="5D48638B"/>
    <w:multiLevelType w:val="hybridMultilevel"/>
    <w:tmpl w:val="C4B4A378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5F866994"/>
    <w:multiLevelType w:val="hybridMultilevel"/>
    <w:tmpl w:val="5262F226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60266118"/>
    <w:multiLevelType w:val="hybridMultilevel"/>
    <w:tmpl w:val="D4F663CE"/>
    <w:lvl w:ilvl="0" w:tplc="18804FE0">
      <w:start w:val="3"/>
      <w:numFmt w:val="bullet"/>
      <w:lvlText w:val="※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>
    <w:nsid w:val="647D6812"/>
    <w:multiLevelType w:val="hybridMultilevel"/>
    <w:tmpl w:val="6A0EFB66"/>
    <w:lvl w:ilvl="0" w:tplc="C9321838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>
    <w:nsid w:val="6DB50850"/>
    <w:multiLevelType w:val="hybridMultilevel"/>
    <w:tmpl w:val="B1966338"/>
    <w:lvl w:ilvl="0" w:tplc="0409000D">
      <w:start w:val="1"/>
      <w:numFmt w:val="bullet"/>
      <w:lvlText w:val="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>
    <w:nsid w:val="6EA50444"/>
    <w:multiLevelType w:val="hybridMultilevel"/>
    <w:tmpl w:val="B2DE7482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>
    <w:nsid w:val="7830271D"/>
    <w:multiLevelType w:val="hybridMultilevel"/>
    <w:tmpl w:val="527E32BA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>
    <w:nsid w:val="7EE5723A"/>
    <w:multiLevelType w:val="hybridMultilevel"/>
    <w:tmpl w:val="EADED9AC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4"/>
  </w:num>
  <w:num w:numId="2">
    <w:abstractNumId w:val="14"/>
  </w:num>
  <w:num w:numId="3">
    <w:abstractNumId w:val="2"/>
  </w:num>
  <w:num w:numId="4">
    <w:abstractNumId w:val="6"/>
  </w:num>
  <w:num w:numId="5">
    <w:abstractNumId w:val="21"/>
  </w:num>
  <w:num w:numId="6">
    <w:abstractNumId w:val="16"/>
  </w:num>
  <w:num w:numId="7">
    <w:abstractNumId w:val="0"/>
  </w:num>
  <w:num w:numId="8">
    <w:abstractNumId w:val="7"/>
  </w:num>
  <w:num w:numId="9">
    <w:abstractNumId w:val="15"/>
  </w:num>
  <w:num w:numId="10">
    <w:abstractNumId w:val="10"/>
  </w:num>
  <w:num w:numId="11">
    <w:abstractNumId w:val="5"/>
  </w:num>
  <w:num w:numId="12">
    <w:abstractNumId w:val="3"/>
  </w:num>
  <w:num w:numId="13">
    <w:abstractNumId w:val="9"/>
  </w:num>
  <w:num w:numId="14">
    <w:abstractNumId w:val="8"/>
  </w:num>
  <w:num w:numId="15">
    <w:abstractNumId w:val="1"/>
  </w:num>
  <w:num w:numId="16">
    <w:abstractNumId w:val="12"/>
  </w:num>
  <w:num w:numId="17">
    <w:abstractNumId w:val="22"/>
  </w:num>
  <w:num w:numId="18">
    <w:abstractNumId w:val="20"/>
  </w:num>
  <w:num w:numId="19">
    <w:abstractNumId w:val="19"/>
  </w:num>
  <w:num w:numId="20">
    <w:abstractNumId w:val="13"/>
  </w:num>
  <w:num w:numId="21">
    <w:abstractNumId w:val="18"/>
  </w:num>
  <w:num w:numId="22">
    <w:abstractNumId w:val="11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5DB"/>
    <w:rsid w:val="000C70DD"/>
    <w:rsid w:val="00124581"/>
    <w:rsid w:val="00127C94"/>
    <w:rsid w:val="001740C2"/>
    <w:rsid w:val="00196EF4"/>
    <w:rsid w:val="001D109D"/>
    <w:rsid w:val="0020019E"/>
    <w:rsid w:val="002153F3"/>
    <w:rsid w:val="00241515"/>
    <w:rsid w:val="00255C9D"/>
    <w:rsid w:val="002A0277"/>
    <w:rsid w:val="00334E0B"/>
    <w:rsid w:val="003718BA"/>
    <w:rsid w:val="003765AA"/>
    <w:rsid w:val="0039572B"/>
    <w:rsid w:val="003D6916"/>
    <w:rsid w:val="003E44BE"/>
    <w:rsid w:val="003F5AEB"/>
    <w:rsid w:val="00407E0C"/>
    <w:rsid w:val="004148B9"/>
    <w:rsid w:val="0045433A"/>
    <w:rsid w:val="00482461"/>
    <w:rsid w:val="00514DE3"/>
    <w:rsid w:val="005712C4"/>
    <w:rsid w:val="00573051"/>
    <w:rsid w:val="00580DA1"/>
    <w:rsid w:val="006123AB"/>
    <w:rsid w:val="00616C24"/>
    <w:rsid w:val="00636174"/>
    <w:rsid w:val="006620F9"/>
    <w:rsid w:val="00670A28"/>
    <w:rsid w:val="006857A9"/>
    <w:rsid w:val="006870D3"/>
    <w:rsid w:val="006C0C08"/>
    <w:rsid w:val="006E4E9F"/>
    <w:rsid w:val="007045DB"/>
    <w:rsid w:val="00730A80"/>
    <w:rsid w:val="00793307"/>
    <w:rsid w:val="007D4F40"/>
    <w:rsid w:val="007E5722"/>
    <w:rsid w:val="008849FD"/>
    <w:rsid w:val="008B68C3"/>
    <w:rsid w:val="008E600D"/>
    <w:rsid w:val="008F37EB"/>
    <w:rsid w:val="00960E37"/>
    <w:rsid w:val="009A31B5"/>
    <w:rsid w:val="009B57C3"/>
    <w:rsid w:val="00A27292"/>
    <w:rsid w:val="00A33B83"/>
    <w:rsid w:val="00A805ED"/>
    <w:rsid w:val="00A85F4C"/>
    <w:rsid w:val="00A96E65"/>
    <w:rsid w:val="00AC1FE6"/>
    <w:rsid w:val="00B307D2"/>
    <w:rsid w:val="00B82146"/>
    <w:rsid w:val="00BE54DB"/>
    <w:rsid w:val="00C25E41"/>
    <w:rsid w:val="00C269E5"/>
    <w:rsid w:val="00C34F7A"/>
    <w:rsid w:val="00C37DCF"/>
    <w:rsid w:val="00C8632D"/>
    <w:rsid w:val="00CB55E4"/>
    <w:rsid w:val="00CD7C91"/>
    <w:rsid w:val="00CF057B"/>
    <w:rsid w:val="00D607B2"/>
    <w:rsid w:val="00D83366"/>
    <w:rsid w:val="00D86DF0"/>
    <w:rsid w:val="00DB5A89"/>
    <w:rsid w:val="00DC2DB1"/>
    <w:rsid w:val="00DC4E3A"/>
    <w:rsid w:val="00DD275E"/>
    <w:rsid w:val="00DF4ED1"/>
    <w:rsid w:val="00E01689"/>
    <w:rsid w:val="00E179D3"/>
    <w:rsid w:val="00E43556"/>
    <w:rsid w:val="00E5513C"/>
    <w:rsid w:val="00E66475"/>
    <w:rsid w:val="00ED054A"/>
    <w:rsid w:val="00EF46D9"/>
    <w:rsid w:val="00F02E5F"/>
    <w:rsid w:val="00F37B76"/>
    <w:rsid w:val="00F4085B"/>
    <w:rsid w:val="00F4661D"/>
    <w:rsid w:val="00FA18FC"/>
    <w:rsid w:val="00FD3F5A"/>
    <w:rsid w:val="00FE72B0"/>
    <w:rsid w:val="00FF0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73091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045DB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334E0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34E0B"/>
  </w:style>
  <w:style w:type="paragraph" w:styleId="a6">
    <w:name w:val="footer"/>
    <w:basedOn w:val="a"/>
    <w:link w:val="a7"/>
    <w:uiPriority w:val="99"/>
    <w:unhideWhenUsed/>
    <w:rsid w:val="00334E0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34E0B"/>
  </w:style>
  <w:style w:type="character" w:styleId="a8">
    <w:name w:val="page number"/>
    <w:basedOn w:val="a0"/>
    <w:uiPriority w:val="99"/>
    <w:semiHidden/>
    <w:unhideWhenUsed/>
    <w:rsid w:val="00C25E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5</Words>
  <Characters>2254</Characters>
  <Application>Microsoft Macintosh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3</cp:revision>
  <dcterms:created xsi:type="dcterms:W3CDTF">2018-06-13T04:44:00Z</dcterms:created>
  <dcterms:modified xsi:type="dcterms:W3CDTF">2018-07-03T16:33:00Z</dcterms:modified>
</cp:coreProperties>
</file>